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3945" w:type="dxa"/>
        <w:tblLayout w:type="fixed"/>
        <w:tblLook w:val="04A0" w:firstRow="1" w:lastRow="0" w:firstColumn="1" w:lastColumn="0" w:noHBand="0" w:noVBand="1"/>
      </w:tblPr>
      <w:tblGrid>
        <w:gridCol w:w="490"/>
        <w:gridCol w:w="2084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40"/>
      </w:tblGrid>
      <w:tr w:rsidR="00E67497" w14:paraId="781A300C" w14:textId="77777777" w:rsidTr="00BF1DBD">
        <w:tc>
          <w:tcPr>
            <w:tcW w:w="13945" w:type="dxa"/>
            <w:gridSpan w:val="18"/>
          </w:tcPr>
          <w:p w14:paraId="7A465AE6" w14:textId="1B554BEF" w:rsidR="00E67497" w:rsidRPr="00021ED7" w:rsidRDefault="00E67497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 xml:space="preserve">Table </w:t>
            </w:r>
            <w:r w:rsidR="00F4181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="00223112">
              <w:rPr>
                <w:rFonts w:ascii="Times New Roman" w:hAnsi="Times New Roman" w:cs="Times New Roman"/>
              </w:rPr>
              <w:t>Correlations among relationship satisfaction</w:t>
            </w:r>
            <w:r w:rsidR="00704754">
              <w:rPr>
                <w:rFonts w:ascii="Times New Roman" w:hAnsi="Times New Roman" w:cs="Times New Roman"/>
              </w:rPr>
              <w:t xml:space="preserve"> (RS)</w:t>
            </w:r>
            <w:r w:rsidR="00223112">
              <w:rPr>
                <w:rFonts w:ascii="Times New Roman" w:hAnsi="Times New Roman" w:cs="Times New Roman"/>
              </w:rPr>
              <w:t xml:space="preserve"> ratings and afternoon reports of c</w:t>
            </w:r>
            <w:r w:rsidR="005F6821">
              <w:rPr>
                <w:rFonts w:ascii="Times New Roman" w:hAnsi="Times New Roman" w:cs="Times New Roman"/>
              </w:rPr>
              <w:t xml:space="preserve">ommunication </w:t>
            </w:r>
          </w:p>
        </w:tc>
      </w:tr>
      <w:tr w:rsidR="00021ED7" w14:paraId="02105DCE" w14:textId="77777777" w:rsidTr="00023145">
        <w:tc>
          <w:tcPr>
            <w:tcW w:w="490" w:type="dxa"/>
            <w:tcBorders>
              <w:right w:val="nil"/>
            </w:tcBorders>
            <w:tcMar>
              <w:left w:w="58" w:type="dxa"/>
              <w:right w:w="29" w:type="dxa"/>
            </w:tcMar>
          </w:tcPr>
          <w:p w14:paraId="1FB23E5D" w14:textId="77777777" w:rsidR="004B48AB" w:rsidRPr="00021ED7" w:rsidRDefault="004B48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tcBorders>
              <w:left w:val="nil"/>
            </w:tcBorders>
          </w:tcPr>
          <w:p w14:paraId="140F2EF5" w14:textId="7B4F2469" w:rsidR="004B48AB" w:rsidRPr="00021ED7" w:rsidRDefault="009A7A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708" w:type="dxa"/>
          </w:tcPr>
          <w:p w14:paraId="2589372F" w14:textId="77777777" w:rsidR="004B48AB" w:rsidRPr="00021ED7" w:rsidRDefault="004B48AB" w:rsidP="009A7AE0">
            <w:pPr>
              <w:jc w:val="center"/>
              <w:rPr>
                <w:rFonts w:ascii="Times New Roman" w:hAnsi="Times New Roman" w:cs="Times New Roman"/>
              </w:rPr>
            </w:pPr>
            <w:r w:rsidRPr="00021E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1C16D92C" w14:textId="77777777" w:rsidR="004B48AB" w:rsidRPr="00021ED7" w:rsidRDefault="004B48AB" w:rsidP="009A7AE0">
            <w:pPr>
              <w:jc w:val="center"/>
              <w:rPr>
                <w:rFonts w:ascii="Times New Roman" w:hAnsi="Times New Roman" w:cs="Times New Roman"/>
              </w:rPr>
            </w:pPr>
            <w:r w:rsidRPr="00021E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33963152" w14:textId="77777777" w:rsidR="004B48AB" w:rsidRPr="00021ED7" w:rsidRDefault="004B48AB" w:rsidP="009A7AE0">
            <w:pPr>
              <w:jc w:val="center"/>
              <w:rPr>
                <w:rFonts w:ascii="Times New Roman" w:hAnsi="Times New Roman" w:cs="Times New Roman"/>
              </w:rPr>
            </w:pPr>
            <w:r w:rsidRPr="00021E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23EEE371" w14:textId="77777777" w:rsidR="004B48AB" w:rsidRPr="00021ED7" w:rsidRDefault="004B48AB" w:rsidP="009A7AE0">
            <w:pPr>
              <w:jc w:val="center"/>
              <w:rPr>
                <w:rFonts w:ascii="Times New Roman" w:hAnsi="Times New Roman" w:cs="Times New Roman"/>
              </w:rPr>
            </w:pPr>
            <w:r w:rsidRPr="00021E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8" w:type="dxa"/>
          </w:tcPr>
          <w:p w14:paraId="1E9838ED" w14:textId="77777777" w:rsidR="004B48AB" w:rsidRPr="00021ED7" w:rsidRDefault="004B48AB" w:rsidP="009A7AE0">
            <w:pPr>
              <w:jc w:val="center"/>
              <w:rPr>
                <w:rFonts w:ascii="Times New Roman" w:hAnsi="Times New Roman" w:cs="Times New Roman"/>
              </w:rPr>
            </w:pPr>
            <w:r w:rsidRPr="00021E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</w:tcPr>
          <w:p w14:paraId="50CC8B87" w14:textId="77777777" w:rsidR="004B48AB" w:rsidRPr="00021ED7" w:rsidRDefault="004B48AB" w:rsidP="009A7AE0">
            <w:pPr>
              <w:jc w:val="center"/>
              <w:rPr>
                <w:rFonts w:ascii="Times New Roman" w:hAnsi="Times New Roman" w:cs="Times New Roman"/>
              </w:rPr>
            </w:pPr>
            <w:r w:rsidRPr="00021E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</w:tcPr>
          <w:p w14:paraId="5211930F" w14:textId="77777777" w:rsidR="004B48AB" w:rsidRPr="00021ED7" w:rsidRDefault="004B48AB" w:rsidP="009A7AE0">
            <w:pPr>
              <w:jc w:val="center"/>
              <w:rPr>
                <w:rFonts w:ascii="Times New Roman" w:hAnsi="Times New Roman" w:cs="Times New Roman"/>
              </w:rPr>
            </w:pPr>
            <w:r w:rsidRPr="00021E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</w:tcPr>
          <w:p w14:paraId="07437833" w14:textId="77777777" w:rsidR="004B48AB" w:rsidRPr="00021ED7" w:rsidRDefault="004B48AB" w:rsidP="009A7AE0">
            <w:pPr>
              <w:jc w:val="center"/>
              <w:rPr>
                <w:rFonts w:ascii="Times New Roman" w:hAnsi="Times New Roman" w:cs="Times New Roman"/>
              </w:rPr>
            </w:pPr>
            <w:r w:rsidRPr="00021E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8" w:type="dxa"/>
          </w:tcPr>
          <w:p w14:paraId="4266F686" w14:textId="77777777" w:rsidR="004B48AB" w:rsidRPr="00021ED7" w:rsidRDefault="004B48AB" w:rsidP="009A7AE0">
            <w:pPr>
              <w:jc w:val="center"/>
              <w:rPr>
                <w:rFonts w:ascii="Times New Roman" w:hAnsi="Times New Roman" w:cs="Times New Roman"/>
              </w:rPr>
            </w:pPr>
            <w:r w:rsidRPr="00021E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9" w:type="dxa"/>
          </w:tcPr>
          <w:p w14:paraId="030C3CCA" w14:textId="77777777" w:rsidR="004B48AB" w:rsidRPr="00021ED7" w:rsidRDefault="004B48AB" w:rsidP="009A7AE0">
            <w:pPr>
              <w:jc w:val="center"/>
              <w:rPr>
                <w:rFonts w:ascii="Times New Roman" w:hAnsi="Times New Roman" w:cs="Times New Roman"/>
              </w:rPr>
            </w:pPr>
            <w:r w:rsidRPr="00021ED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</w:tcPr>
          <w:p w14:paraId="0784B727" w14:textId="77777777" w:rsidR="004B48AB" w:rsidRPr="00021ED7" w:rsidRDefault="004B48AB" w:rsidP="009A7AE0">
            <w:pPr>
              <w:jc w:val="center"/>
              <w:rPr>
                <w:rFonts w:ascii="Times New Roman" w:hAnsi="Times New Roman" w:cs="Times New Roman"/>
              </w:rPr>
            </w:pPr>
            <w:r w:rsidRPr="00021ED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9" w:type="dxa"/>
          </w:tcPr>
          <w:p w14:paraId="0972F544" w14:textId="77777777" w:rsidR="004B48AB" w:rsidRPr="00021ED7" w:rsidRDefault="004B48AB" w:rsidP="009A7AE0">
            <w:pPr>
              <w:jc w:val="center"/>
              <w:rPr>
                <w:rFonts w:ascii="Times New Roman" w:hAnsi="Times New Roman" w:cs="Times New Roman"/>
              </w:rPr>
            </w:pPr>
            <w:r w:rsidRPr="00021ED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8" w:type="dxa"/>
          </w:tcPr>
          <w:p w14:paraId="1A37EE9D" w14:textId="77777777" w:rsidR="004B48AB" w:rsidRPr="00021ED7" w:rsidRDefault="004B48AB" w:rsidP="009A7AE0">
            <w:pPr>
              <w:jc w:val="center"/>
              <w:rPr>
                <w:rFonts w:ascii="Times New Roman" w:hAnsi="Times New Roman" w:cs="Times New Roman"/>
              </w:rPr>
            </w:pPr>
            <w:r w:rsidRPr="00021E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09" w:type="dxa"/>
          </w:tcPr>
          <w:p w14:paraId="6EC9BB1A" w14:textId="77777777" w:rsidR="004B48AB" w:rsidRPr="00021ED7" w:rsidRDefault="004B48AB" w:rsidP="009A7AE0">
            <w:pPr>
              <w:jc w:val="center"/>
              <w:rPr>
                <w:rFonts w:ascii="Times New Roman" w:hAnsi="Times New Roman" w:cs="Times New Roman"/>
              </w:rPr>
            </w:pPr>
            <w:r w:rsidRPr="00021E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9" w:type="dxa"/>
          </w:tcPr>
          <w:p w14:paraId="4C1BC4FD" w14:textId="77777777" w:rsidR="004B48AB" w:rsidRPr="00021ED7" w:rsidRDefault="004B48AB" w:rsidP="009A7AE0">
            <w:pPr>
              <w:jc w:val="center"/>
              <w:rPr>
                <w:rFonts w:ascii="Times New Roman" w:hAnsi="Times New Roman" w:cs="Times New Roman"/>
              </w:rPr>
            </w:pPr>
            <w:r w:rsidRPr="00021ED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</w:tcPr>
          <w:p w14:paraId="6060F127" w14:textId="77777777" w:rsidR="004B48AB" w:rsidRPr="00021ED7" w:rsidRDefault="004B48AB" w:rsidP="009A7AE0">
            <w:pPr>
              <w:jc w:val="center"/>
              <w:rPr>
                <w:rFonts w:ascii="Times New Roman" w:hAnsi="Times New Roman" w:cs="Times New Roman"/>
              </w:rPr>
            </w:pPr>
            <w:r w:rsidRPr="00021ED7">
              <w:rPr>
                <w:rFonts w:ascii="Times New Roman" w:hAnsi="Times New Roman" w:cs="Times New Roman"/>
              </w:rPr>
              <w:t>16</w:t>
            </w:r>
          </w:p>
        </w:tc>
      </w:tr>
      <w:tr w:rsidR="009A7AE0" w:rsidRPr="00270F49" w14:paraId="03FB0DBC" w14:textId="77777777" w:rsidTr="00023145">
        <w:tc>
          <w:tcPr>
            <w:tcW w:w="490" w:type="dxa"/>
            <w:tcBorders>
              <w:right w:val="nil"/>
            </w:tcBorders>
            <w:tcMar>
              <w:left w:w="58" w:type="dxa"/>
              <w:right w:w="29" w:type="dxa"/>
            </w:tcMar>
          </w:tcPr>
          <w:p w14:paraId="48EB6C3F" w14:textId="390CA5DE" w:rsidR="009A7AE0" w:rsidRPr="00270F49" w:rsidRDefault="009A7AE0" w:rsidP="009A7AE0">
            <w:pPr>
              <w:jc w:val="right"/>
              <w:rPr>
                <w:rFonts w:ascii="Times New Roman" w:hAnsi="Times New Roman" w:cs="Times New Roman"/>
              </w:rPr>
            </w:pPr>
            <w:r w:rsidRPr="00021ED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84" w:type="dxa"/>
            <w:tcBorders>
              <w:left w:val="nil"/>
            </w:tcBorders>
            <w:tcMar>
              <w:left w:w="29" w:type="dxa"/>
              <w:right w:w="115" w:type="dxa"/>
            </w:tcMar>
          </w:tcPr>
          <w:p w14:paraId="0AA48083" w14:textId="043BF7A2" w:rsidR="009A7AE0" w:rsidRPr="00270F49" w:rsidRDefault="009A7AE0" w:rsidP="009A7AE0">
            <w:pPr>
              <w:rPr>
                <w:rFonts w:ascii="Times New Roman" w:hAnsi="Times New Roman" w:cs="Times New Roman"/>
              </w:rPr>
            </w:pPr>
            <w:r w:rsidRPr="00270F49">
              <w:rPr>
                <w:rFonts w:ascii="Times New Roman" w:hAnsi="Times New Roman" w:cs="Times New Roman"/>
              </w:rPr>
              <w:t>PT R</w:t>
            </w:r>
            <w:r w:rsidR="0070475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08" w:type="dxa"/>
          </w:tcPr>
          <w:p w14:paraId="63E2E0FA" w14:textId="27CEDE7A" w:rsidR="009A7AE0" w:rsidRPr="00270F49" w:rsidRDefault="009A7AE0" w:rsidP="009A7AE0">
            <w:pPr>
              <w:tabs>
                <w:tab w:val="decimal" w:pos="8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11DDCA4A" w14:textId="77777777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4A628D7" w14:textId="77777777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5797D2B" w14:textId="77777777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0C3DC3F" w14:textId="77777777" w:rsidR="009A7AE0" w:rsidRPr="00270F49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4E54005" w14:textId="77777777" w:rsidR="009A7AE0" w:rsidRPr="00270F49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9D5BF34" w14:textId="77777777" w:rsidR="009A7AE0" w:rsidRPr="00270F49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815215B" w14:textId="77777777" w:rsidR="009A7AE0" w:rsidRPr="00270F49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6DAD7660" w14:textId="77777777" w:rsidR="009A7AE0" w:rsidRPr="00270F49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2A3244E" w14:textId="77777777" w:rsidR="009A7AE0" w:rsidRPr="00270F49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7B49FAD" w14:textId="77777777" w:rsidR="009A7AE0" w:rsidRPr="00270F49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75E736F" w14:textId="77777777" w:rsidR="009A7AE0" w:rsidRPr="00270F49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6D7F3D04" w14:textId="77777777" w:rsidR="009A7AE0" w:rsidRPr="00270F49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554BE89" w14:textId="77777777" w:rsidR="009A7AE0" w:rsidRPr="00270F49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F1E5FD0" w14:textId="77777777" w:rsidR="009A7AE0" w:rsidRPr="00270F49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B4EAACC" w14:textId="77777777" w:rsidR="009A7AE0" w:rsidRPr="00270F49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</w:tr>
      <w:tr w:rsidR="009A7AE0" w:rsidRPr="00270F49" w14:paraId="1FFD75F6" w14:textId="77777777" w:rsidTr="00023145">
        <w:tc>
          <w:tcPr>
            <w:tcW w:w="490" w:type="dxa"/>
            <w:tcBorders>
              <w:right w:val="nil"/>
            </w:tcBorders>
            <w:tcMar>
              <w:left w:w="58" w:type="dxa"/>
              <w:right w:w="29" w:type="dxa"/>
            </w:tcMar>
          </w:tcPr>
          <w:p w14:paraId="514A8C8F" w14:textId="0D7512B5" w:rsidR="009A7AE0" w:rsidRPr="00270F49" w:rsidRDefault="009A7AE0" w:rsidP="009A7AE0">
            <w:pPr>
              <w:jc w:val="right"/>
              <w:rPr>
                <w:rFonts w:ascii="Times New Roman" w:hAnsi="Times New Roman" w:cs="Times New Roman"/>
              </w:rPr>
            </w:pPr>
            <w:r w:rsidRPr="00D5752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84" w:type="dxa"/>
            <w:tcBorders>
              <w:left w:val="nil"/>
            </w:tcBorders>
            <w:tcMar>
              <w:left w:w="29" w:type="dxa"/>
              <w:right w:w="115" w:type="dxa"/>
            </w:tcMar>
          </w:tcPr>
          <w:p w14:paraId="33FF2AAF" w14:textId="324EC7CC" w:rsidR="009A7AE0" w:rsidRPr="00270F49" w:rsidRDefault="00F925B3" w:rsidP="009A7A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</w:t>
            </w:r>
            <w:r w:rsidR="009A7AE0" w:rsidRPr="00270F49">
              <w:rPr>
                <w:rFonts w:ascii="Times New Roman" w:hAnsi="Times New Roman" w:cs="Times New Roman"/>
              </w:rPr>
              <w:t xml:space="preserve"> R</w:t>
            </w:r>
            <w:r w:rsidR="0070475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08" w:type="dxa"/>
          </w:tcPr>
          <w:p w14:paraId="5F154228" w14:textId="77777777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270F49">
              <w:rPr>
                <w:rFonts w:ascii="Times New Roman" w:hAnsi="Times New Roman" w:cs="Times New Roman"/>
              </w:rPr>
              <w:t>.39</w:t>
            </w:r>
            <w:r w:rsidRPr="00270F4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4D97D66A" w14:textId="2E81E3F1" w:rsidR="009A7AE0" w:rsidRPr="00270F49" w:rsidRDefault="009A7AE0" w:rsidP="009A7AE0">
            <w:pPr>
              <w:tabs>
                <w:tab w:val="decimal" w:pos="8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55099133" w14:textId="77777777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B14328F" w14:textId="77777777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0E47A69" w14:textId="77777777" w:rsidR="009A7AE0" w:rsidRPr="00270F49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838B555" w14:textId="77777777" w:rsidR="009A7AE0" w:rsidRPr="00270F49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29157A6" w14:textId="77777777" w:rsidR="009A7AE0" w:rsidRPr="00270F49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CDC2B1B" w14:textId="77777777" w:rsidR="009A7AE0" w:rsidRPr="00270F49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56EA6AA" w14:textId="77777777" w:rsidR="009A7AE0" w:rsidRPr="00270F49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0FCAB57" w14:textId="77777777" w:rsidR="009A7AE0" w:rsidRPr="00270F49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845EB71" w14:textId="77777777" w:rsidR="009A7AE0" w:rsidRPr="00270F49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D6628CA" w14:textId="77777777" w:rsidR="009A7AE0" w:rsidRPr="00270F49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1337A5F3" w14:textId="77777777" w:rsidR="009A7AE0" w:rsidRPr="00270F49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8E62994" w14:textId="77777777" w:rsidR="009A7AE0" w:rsidRPr="00270F49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0D5E57D" w14:textId="77777777" w:rsidR="009A7AE0" w:rsidRPr="00270F49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8D1B443" w14:textId="77777777" w:rsidR="009A7AE0" w:rsidRPr="00270F49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</w:tr>
      <w:tr w:rsidR="009A7AE0" w:rsidRPr="007C3B63" w14:paraId="7597A461" w14:textId="77777777" w:rsidTr="00023145">
        <w:tc>
          <w:tcPr>
            <w:tcW w:w="490" w:type="dxa"/>
            <w:tcBorders>
              <w:right w:val="nil"/>
            </w:tcBorders>
            <w:tcMar>
              <w:left w:w="58" w:type="dxa"/>
              <w:right w:w="29" w:type="dxa"/>
            </w:tcMar>
          </w:tcPr>
          <w:p w14:paraId="59A32F83" w14:textId="51B513D8" w:rsidR="009A7AE0" w:rsidRPr="007C3B63" w:rsidRDefault="009A7AE0" w:rsidP="009A7AE0">
            <w:pPr>
              <w:jc w:val="right"/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84" w:type="dxa"/>
            <w:tcBorders>
              <w:left w:val="nil"/>
            </w:tcBorders>
            <w:tcMar>
              <w:left w:w="29" w:type="dxa"/>
              <w:right w:w="115" w:type="dxa"/>
            </w:tcMar>
          </w:tcPr>
          <w:p w14:paraId="6462A9ED" w14:textId="77777777" w:rsidR="009A7AE0" w:rsidRPr="007C3B63" w:rsidRDefault="009A7AE0" w:rsidP="009A7AE0">
            <w:pPr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PT expressed</w:t>
            </w:r>
          </w:p>
        </w:tc>
        <w:tc>
          <w:tcPr>
            <w:tcW w:w="708" w:type="dxa"/>
          </w:tcPr>
          <w:p w14:paraId="381DD42C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709" w:type="dxa"/>
          </w:tcPr>
          <w:p w14:paraId="6B61651D" w14:textId="2DCCBA8E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Pr="007C3B63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709" w:type="dxa"/>
          </w:tcPr>
          <w:p w14:paraId="1270EE2B" w14:textId="0652A1CE" w:rsidR="009A7AE0" w:rsidRPr="007C3B63" w:rsidRDefault="009A7AE0" w:rsidP="009A7AE0">
            <w:pPr>
              <w:tabs>
                <w:tab w:val="decimal" w:pos="8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116D9901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4936360" w14:textId="77777777" w:rsidR="009A7AE0" w:rsidRPr="007C3B63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5583391" w14:textId="77777777" w:rsidR="009A7AE0" w:rsidRPr="007C3B63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3BF0568" w14:textId="77777777" w:rsidR="009A7AE0" w:rsidRPr="007C3B63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23F6EC8" w14:textId="77777777" w:rsidR="009A7AE0" w:rsidRPr="007C3B63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68995D8" w14:textId="77777777" w:rsidR="009A7AE0" w:rsidRPr="007C3B63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746593B" w14:textId="77777777" w:rsidR="009A7AE0" w:rsidRPr="007C3B63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0DA3480" w14:textId="77777777" w:rsidR="009A7AE0" w:rsidRPr="007C3B63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E1D0D4F" w14:textId="77777777" w:rsidR="009A7AE0" w:rsidRPr="007C3B63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B945E60" w14:textId="77777777" w:rsidR="009A7AE0" w:rsidRPr="007C3B63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5F55812" w14:textId="77777777" w:rsidR="009A7AE0" w:rsidRPr="007C3B63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040AA84" w14:textId="77777777" w:rsidR="009A7AE0" w:rsidRPr="007C3B63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BDA6D16" w14:textId="77777777" w:rsidR="009A7AE0" w:rsidRPr="007C3B63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</w:tr>
      <w:tr w:rsidR="009A7AE0" w:rsidRPr="007C3B63" w14:paraId="12A3A848" w14:textId="77777777" w:rsidTr="00023145">
        <w:tc>
          <w:tcPr>
            <w:tcW w:w="490" w:type="dxa"/>
            <w:tcBorders>
              <w:right w:val="nil"/>
            </w:tcBorders>
            <w:tcMar>
              <w:left w:w="58" w:type="dxa"/>
              <w:right w:w="29" w:type="dxa"/>
            </w:tcMar>
          </w:tcPr>
          <w:p w14:paraId="558A10B4" w14:textId="332E7533" w:rsidR="009A7AE0" w:rsidRPr="007C3B63" w:rsidRDefault="009A7AE0" w:rsidP="009A7AE0">
            <w:pPr>
              <w:jc w:val="right"/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84" w:type="dxa"/>
            <w:tcBorders>
              <w:left w:val="nil"/>
            </w:tcBorders>
            <w:tcMar>
              <w:left w:w="29" w:type="dxa"/>
              <w:right w:w="115" w:type="dxa"/>
            </w:tcMar>
          </w:tcPr>
          <w:p w14:paraId="2CAF9FC9" w14:textId="77777777" w:rsidR="009A7AE0" w:rsidRPr="007C3B63" w:rsidRDefault="009A7AE0" w:rsidP="009A7AE0">
            <w:pPr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PT held back</w:t>
            </w:r>
          </w:p>
        </w:tc>
        <w:tc>
          <w:tcPr>
            <w:tcW w:w="708" w:type="dxa"/>
          </w:tcPr>
          <w:p w14:paraId="6891A60D" w14:textId="66DD3ACE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Pr="007C3B63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709" w:type="dxa"/>
          </w:tcPr>
          <w:p w14:paraId="369C3E3A" w14:textId="5A01A549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Pr="007C3B63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709" w:type="dxa"/>
          </w:tcPr>
          <w:p w14:paraId="230C1A6D" w14:textId="7C5FD5D8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Pr="007C3B63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709" w:type="dxa"/>
          </w:tcPr>
          <w:p w14:paraId="225E9BE5" w14:textId="0944D701" w:rsidR="009A7AE0" w:rsidRPr="007C3B63" w:rsidRDefault="009A7AE0" w:rsidP="009A7AE0">
            <w:pPr>
              <w:tabs>
                <w:tab w:val="decimal" w:pos="8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8" w:type="dxa"/>
          </w:tcPr>
          <w:p w14:paraId="228F60EE" w14:textId="77777777" w:rsidR="009A7AE0" w:rsidRPr="007C3B63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18661E6" w14:textId="77777777" w:rsidR="009A7AE0" w:rsidRPr="007C3B63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B66B3C8" w14:textId="77777777" w:rsidR="009A7AE0" w:rsidRPr="007C3B63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E0BE9FB" w14:textId="77777777" w:rsidR="009A7AE0" w:rsidRPr="007C3B63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6A1C125B" w14:textId="77777777" w:rsidR="009A7AE0" w:rsidRPr="007C3B63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1F91489" w14:textId="77777777" w:rsidR="009A7AE0" w:rsidRPr="007C3B63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B959FB0" w14:textId="77777777" w:rsidR="009A7AE0" w:rsidRPr="007C3B63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61C0D90" w14:textId="77777777" w:rsidR="009A7AE0" w:rsidRPr="007C3B63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D4112FF" w14:textId="77777777" w:rsidR="009A7AE0" w:rsidRPr="007C3B63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48297A1" w14:textId="77777777" w:rsidR="009A7AE0" w:rsidRPr="007C3B63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0FFD0E8" w14:textId="77777777" w:rsidR="009A7AE0" w:rsidRPr="007C3B63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0FE30D1" w14:textId="77777777" w:rsidR="009A7AE0" w:rsidRPr="007C3B63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</w:tr>
      <w:tr w:rsidR="009A7AE0" w:rsidRPr="007C3B63" w14:paraId="771122AF" w14:textId="77777777" w:rsidTr="00023145">
        <w:tc>
          <w:tcPr>
            <w:tcW w:w="490" w:type="dxa"/>
            <w:tcBorders>
              <w:right w:val="nil"/>
            </w:tcBorders>
            <w:tcMar>
              <w:left w:w="58" w:type="dxa"/>
              <w:right w:w="29" w:type="dxa"/>
            </w:tcMar>
          </w:tcPr>
          <w:p w14:paraId="2B7B8A47" w14:textId="43FBC0BC" w:rsidR="009A7AE0" w:rsidRPr="007C3B63" w:rsidRDefault="009A7AE0" w:rsidP="009A7AE0">
            <w:pPr>
              <w:jc w:val="right"/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84" w:type="dxa"/>
            <w:tcBorders>
              <w:left w:val="nil"/>
            </w:tcBorders>
            <w:tcMar>
              <w:left w:w="29" w:type="dxa"/>
              <w:right w:w="115" w:type="dxa"/>
            </w:tcMar>
          </w:tcPr>
          <w:p w14:paraId="3D74A181" w14:textId="77777777" w:rsidR="009A7AE0" w:rsidRPr="007C3B63" w:rsidRDefault="009A7AE0" w:rsidP="009A7AE0">
            <w:pPr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PT supported</w:t>
            </w:r>
          </w:p>
        </w:tc>
        <w:tc>
          <w:tcPr>
            <w:tcW w:w="708" w:type="dxa"/>
          </w:tcPr>
          <w:p w14:paraId="3E64B84A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10</w:t>
            </w:r>
            <w:r w:rsidRPr="007C3B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38FED456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709" w:type="dxa"/>
          </w:tcPr>
          <w:p w14:paraId="2324BED6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20</w:t>
            </w:r>
            <w:r w:rsidRPr="007C3B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53B9D82E" w14:textId="06B95665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Pr="007C3B63">
              <w:rPr>
                <w:rFonts w:ascii="Times New Roman" w:hAnsi="Times New Roman" w:cs="Times New Roman"/>
              </w:rPr>
              <w:t>16</w:t>
            </w:r>
            <w:r w:rsidRPr="007C3B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8" w:type="dxa"/>
          </w:tcPr>
          <w:p w14:paraId="1BA73EA5" w14:textId="5A4008FE" w:rsidR="009A7AE0" w:rsidRPr="007C3B63" w:rsidRDefault="009A7AE0" w:rsidP="009A7AE0">
            <w:pPr>
              <w:tabs>
                <w:tab w:val="decimal" w:pos="8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7A1B02ED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94C26C5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9784A53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16C84E9C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D7C8546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D1196A9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6CDAF21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BC467BF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8CCCD4D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3ECBE51" w14:textId="77777777" w:rsidR="009A7AE0" w:rsidRPr="007C3B63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C4DFDDF" w14:textId="77777777" w:rsidR="009A7AE0" w:rsidRPr="007C3B63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</w:tr>
      <w:tr w:rsidR="009A7AE0" w:rsidRPr="007C3B63" w14:paraId="489E8DAA" w14:textId="77777777" w:rsidTr="00023145">
        <w:tc>
          <w:tcPr>
            <w:tcW w:w="490" w:type="dxa"/>
            <w:tcBorders>
              <w:right w:val="nil"/>
            </w:tcBorders>
            <w:tcMar>
              <w:left w:w="58" w:type="dxa"/>
              <w:right w:w="29" w:type="dxa"/>
            </w:tcMar>
          </w:tcPr>
          <w:p w14:paraId="676C8922" w14:textId="0B081841" w:rsidR="009A7AE0" w:rsidRPr="007C3B63" w:rsidRDefault="009A7AE0" w:rsidP="009A7AE0">
            <w:pPr>
              <w:jc w:val="right"/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84" w:type="dxa"/>
            <w:tcBorders>
              <w:left w:val="nil"/>
            </w:tcBorders>
            <w:tcMar>
              <w:left w:w="29" w:type="dxa"/>
              <w:right w:w="115" w:type="dxa"/>
            </w:tcMar>
          </w:tcPr>
          <w:p w14:paraId="49D5DD67" w14:textId="77777777" w:rsidR="009A7AE0" w:rsidRPr="007C3B63" w:rsidRDefault="009A7AE0" w:rsidP="009A7AE0">
            <w:pPr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 xml:space="preserve">PT criticized </w:t>
            </w:r>
          </w:p>
        </w:tc>
        <w:tc>
          <w:tcPr>
            <w:tcW w:w="708" w:type="dxa"/>
          </w:tcPr>
          <w:p w14:paraId="2C9BA285" w14:textId="5A66F945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Pr="007C3B63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709" w:type="dxa"/>
          </w:tcPr>
          <w:p w14:paraId="69B68395" w14:textId="2AF4AC42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Pr="007C3B63">
              <w:rPr>
                <w:rFonts w:ascii="Times New Roman" w:hAnsi="Times New Roman" w:cs="Times New Roman"/>
              </w:rPr>
              <w:t>09</w:t>
            </w:r>
            <w:r w:rsidRPr="007C3B6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19E2DEF8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11</w:t>
            </w:r>
            <w:r w:rsidRPr="007C3B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2F90A2E4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27</w:t>
            </w:r>
            <w:r w:rsidRPr="007C3B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8" w:type="dxa"/>
          </w:tcPr>
          <w:p w14:paraId="5AC5D3A7" w14:textId="0015E0D2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Pr="007C3B63">
              <w:rPr>
                <w:rFonts w:ascii="Times New Roman" w:hAnsi="Times New Roman" w:cs="Times New Roman"/>
              </w:rPr>
              <w:t>22</w:t>
            </w:r>
            <w:r w:rsidRPr="007C3B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72558ACD" w14:textId="258E934E" w:rsidR="009A7AE0" w:rsidRPr="007C3B63" w:rsidRDefault="009A7AE0" w:rsidP="009A7AE0">
            <w:pPr>
              <w:tabs>
                <w:tab w:val="decimal" w:pos="8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56BAD235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81F1F48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CFFF9CE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31F15D9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A9600A6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7A3997B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A43A780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07DAC9A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0532DEA" w14:textId="77777777" w:rsidR="009A7AE0" w:rsidRPr="007C3B63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2155D06" w14:textId="77777777" w:rsidR="009A7AE0" w:rsidRPr="007C3B63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</w:tr>
      <w:tr w:rsidR="009A7AE0" w:rsidRPr="007C3B63" w14:paraId="3979929D" w14:textId="77777777" w:rsidTr="00023145">
        <w:tc>
          <w:tcPr>
            <w:tcW w:w="490" w:type="dxa"/>
            <w:tcBorders>
              <w:right w:val="nil"/>
            </w:tcBorders>
            <w:tcMar>
              <w:left w:w="58" w:type="dxa"/>
              <w:right w:w="29" w:type="dxa"/>
            </w:tcMar>
          </w:tcPr>
          <w:p w14:paraId="05AD8E79" w14:textId="54C7C9BB" w:rsidR="009A7AE0" w:rsidRPr="007C3B63" w:rsidRDefault="009A7AE0" w:rsidP="009A7AE0">
            <w:pPr>
              <w:jc w:val="right"/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84" w:type="dxa"/>
            <w:tcBorders>
              <w:left w:val="nil"/>
            </w:tcBorders>
            <w:tcMar>
              <w:left w:w="29" w:type="dxa"/>
              <w:right w:w="115" w:type="dxa"/>
            </w:tcMar>
          </w:tcPr>
          <w:p w14:paraId="6E3F7805" w14:textId="1353AAE3" w:rsidR="009A7AE0" w:rsidRPr="007C3B63" w:rsidRDefault="009A7AE0" w:rsidP="009A7AE0">
            <w:pPr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 xml:space="preserve">PT-rated </w:t>
            </w:r>
            <w:r w:rsidR="00F925B3">
              <w:rPr>
                <w:rFonts w:ascii="Times New Roman" w:hAnsi="Times New Roman" w:cs="Times New Roman"/>
              </w:rPr>
              <w:t>SP</w:t>
            </w:r>
            <w:r w:rsidRPr="007C3B63">
              <w:rPr>
                <w:rFonts w:ascii="Times New Roman" w:hAnsi="Times New Roman" w:cs="Times New Roman"/>
              </w:rPr>
              <w:t xml:space="preserve"> express</w:t>
            </w:r>
          </w:p>
        </w:tc>
        <w:tc>
          <w:tcPr>
            <w:tcW w:w="708" w:type="dxa"/>
          </w:tcPr>
          <w:p w14:paraId="13EC3D46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709" w:type="dxa"/>
          </w:tcPr>
          <w:p w14:paraId="68F757CE" w14:textId="626C359F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Pr="007C3B63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709" w:type="dxa"/>
          </w:tcPr>
          <w:p w14:paraId="73F06E92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32</w:t>
            </w:r>
            <w:r w:rsidRPr="007C3B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69CED717" w14:textId="2151D80E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Pr="007C3B63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708" w:type="dxa"/>
          </w:tcPr>
          <w:p w14:paraId="3F1E7787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30</w:t>
            </w:r>
            <w:r w:rsidRPr="007C3B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0EDC5EA5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09" w:type="dxa"/>
          </w:tcPr>
          <w:p w14:paraId="3727A94C" w14:textId="7F8E2F95" w:rsidR="009A7AE0" w:rsidRPr="007C3B63" w:rsidRDefault="009A7AE0" w:rsidP="009A7AE0">
            <w:pPr>
              <w:tabs>
                <w:tab w:val="decimal" w:pos="8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07969BC9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7E312F6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D5B2FE6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E495DCD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FA053BE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74B98ACB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D0E87CF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17CBFA2" w14:textId="77777777" w:rsidR="009A7AE0" w:rsidRPr="007C3B63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9D05C81" w14:textId="77777777" w:rsidR="009A7AE0" w:rsidRPr="007C3B63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</w:tr>
      <w:tr w:rsidR="009A7AE0" w:rsidRPr="007C3B63" w14:paraId="3E9BF579" w14:textId="77777777" w:rsidTr="00023145">
        <w:tc>
          <w:tcPr>
            <w:tcW w:w="490" w:type="dxa"/>
            <w:tcBorders>
              <w:right w:val="nil"/>
            </w:tcBorders>
            <w:tcMar>
              <w:left w:w="58" w:type="dxa"/>
              <w:right w:w="29" w:type="dxa"/>
            </w:tcMar>
          </w:tcPr>
          <w:p w14:paraId="07FA5689" w14:textId="1153D21F" w:rsidR="009A7AE0" w:rsidRPr="007C3B63" w:rsidRDefault="009A7AE0" w:rsidP="009A7AE0">
            <w:pPr>
              <w:jc w:val="right"/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84" w:type="dxa"/>
            <w:tcBorders>
              <w:left w:val="nil"/>
            </w:tcBorders>
            <w:tcMar>
              <w:left w:w="29" w:type="dxa"/>
              <w:right w:w="115" w:type="dxa"/>
            </w:tcMar>
          </w:tcPr>
          <w:p w14:paraId="29D6781F" w14:textId="77777777" w:rsidR="009A7AE0" w:rsidRPr="007C3B63" w:rsidRDefault="009A7AE0" w:rsidP="009A7AE0">
            <w:pPr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PT felt supported</w:t>
            </w:r>
          </w:p>
        </w:tc>
        <w:tc>
          <w:tcPr>
            <w:tcW w:w="708" w:type="dxa"/>
          </w:tcPr>
          <w:p w14:paraId="23CB1980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10</w:t>
            </w:r>
            <w:r w:rsidRPr="007C3B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419E0DFB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709" w:type="dxa"/>
          </w:tcPr>
          <w:p w14:paraId="678B1EC9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22</w:t>
            </w:r>
            <w:r w:rsidRPr="007C3B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5F290598" w14:textId="621A3C3D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Pr="007C3B63">
              <w:rPr>
                <w:rFonts w:ascii="Times New Roman" w:hAnsi="Times New Roman" w:cs="Times New Roman"/>
              </w:rPr>
              <w:t>28</w:t>
            </w:r>
            <w:r w:rsidRPr="007C3B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8" w:type="dxa"/>
          </w:tcPr>
          <w:p w14:paraId="43C88CBB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46</w:t>
            </w:r>
            <w:r w:rsidRPr="007C3B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7FCBCD14" w14:textId="6041210C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Pr="007C3B63">
              <w:rPr>
                <w:rFonts w:ascii="Times New Roman" w:hAnsi="Times New Roman" w:cs="Times New Roman"/>
              </w:rPr>
              <w:t>27</w:t>
            </w:r>
            <w:r w:rsidRPr="007C3B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48876EBA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29</w:t>
            </w:r>
            <w:r w:rsidRPr="007C3B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0EAFB628" w14:textId="65AE9A58" w:rsidR="009A7AE0" w:rsidRPr="007C3B63" w:rsidRDefault="009A7AE0" w:rsidP="009A7AE0">
            <w:pPr>
              <w:tabs>
                <w:tab w:val="decimal" w:pos="8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8" w:type="dxa"/>
          </w:tcPr>
          <w:p w14:paraId="05EBD52E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35E057A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904E2E7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B8179A2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123FACA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C590766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E7DC31A" w14:textId="77777777" w:rsidR="009A7AE0" w:rsidRPr="007C3B63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9B2776A" w14:textId="77777777" w:rsidR="009A7AE0" w:rsidRPr="007C3B63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</w:tr>
      <w:tr w:rsidR="009A7AE0" w:rsidRPr="007C3B63" w14:paraId="32076721" w14:textId="77777777" w:rsidTr="00023145">
        <w:tc>
          <w:tcPr>
            <w:tcW w:w="490" w:type="dxa"/>
            <w:tcBorders>
              <w:right w:val="nil"/>
            </w:tcBorders>
            <w:tcMar>
              <w:left w:w="58" w:type="dxa"/>
              <w:right w:w="29" w:type="dxa"/>
            </w:tcMar>
          </w:tcPr>
          <w:p w14:paraId="0025063E" w14:textId="30C722A8" w:rsidR="009A7AE0" w:rsidRPr="007C3B63" w:rsidRDefault="009A7AE0" w:rsidP="009A7AE0">
            <w:pPr>
              <w:jc w:val="right"/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84" w:type="dxa"/>
            <w:tcBorders>
              <w:left w:val="nil"/>
            </w:tcBorders>
            <w:tcMar>
              <w:left w:w="29" w:type="dxa"/>
              <w:right w:w="115" w:type="dxa"/>
            </w:tcMar>
          </w:tcPr>
          <w:p w14:paraId="276D1F7D" w14:textId="77777777" w:rsidR="009A7AE0" w:rsidRPr="007C3B63" w:rsidRDefault="009A7AE0" w:rsidP="009A7AE0">
            <w:pPr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PT felt criticized</w:t>
            </w:r>
          </w:p>
        </w:tc>
        <w:tc>
          <w:tcPr>
            <w:tcW w:w="708" w:type="dxa"/>
          </w:tcPr>
          <w:p w14:paraId="205DC346" w14:textId="66874ACC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Pr="007C3B63">
              <w:rPr>
                <w:rFonts w:ascii="Times New Roman" w:hAnsi="Times New Roman" w:cs="Times New Roman"/>
              </w:rPr>
              <w:t>09</w:t>
            </w:r>
            <w:r w:rsidRPr="007C3B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48191385" w14:textId="06159989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Pr="007C3B63">
              <w:rPr>
                <w:rFonts w:ascii="Times New Roman" w:hAnsi="Times New Roman" w:cs="Times New Roman"/>
              </w:rPr>
              <w:t>10</w:t>
            </w:r>
            <w:r w:rsidRPr="007C3B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050EACE9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709" w:type="dxa"/>
          </w:tcPr>
          <w:p w14:paraId="1F0C2716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22</w:t>
            </w:r>
            <w:r w:rsidRPr="007C3B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8" w:type="dxa"/>
          </w:tcPr>
          <w:p w14:paraId="30443290" w14:textId="4616C413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Pr="007C3B63">
              <w:rPr>
                <w:rFonts w:ascii="Times New Roman" w:hAnsi="Times New Roman" w:cs="Times New Roman"/>
              </w:rPr>
              <w:t>21</w:t>
            </w:r>
            <w:r w:rsidRPr="007C3B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4354814C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48</w:t>
            </w:r>
            <w:r w:rsidRPr="007C3B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1BF12949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08</w:t>
            </w:r>
            <w:r w:rsidRPr="007C3B6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0DC9A5D9" w14:textId="569D9B8A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Pr="007C3B63">
              <w:rPr>
                <w:rFonts w:ascii="Times New Roman" w:hAnsi="Times New Roman" w:cs="Times New Roman"/>
              </w:rPr>
              <w:t>40</w:t>
            </w:r>
            <w:r w:rsidRPr="007C3B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8" w:type="dxa"/>
          </w:tcPr>
          <w:p w14:paraId="0BEC1E86" w14:textId="79DBEB06" w:rsidR="009A7AE0" w:rsidRPr="007C3B63" w:rsidRDefault="009A7AE0" w:rsidP="009A7AE0">
            <w:pPr>
              <w:tabs>
                <w:tab w:val="decimal" w:pos="8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7C5B9FFE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215BEA5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73FA504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FAA8BED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CC6FE82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91E7AEB" w14:textId="77777777" w:rsidR="009A7AE0" w:rsidRPr="007C3B63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15E8454" w14:textId="77777777" w:rsidR="009A7AE0" w:rsidRPr="007C3B63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</w:tr>
      <w:tr w:rsidR="009A7AE0" w:rsidRPr="007C3B63" w14:paraId="6651E3C3" w14:textId="77777777" w:rsidTr="00023145">
        <w:tc>
          <w:tcPr>
            <w:tcW w:w="490" w:type="dxa"/>
            <w:tcBorders>
              <w:right w:val="nil"/>
            </w:tcBorders>
            <w:tcMar>
              <w:left w:w="58" w:type="dxa"/>
              <w:right w:w="29" w:type="dxa"/>
            </w:tcMar>
          </w:tcPr>
          <w:p w14:paraId="610C23F2" w14:textId="4B561CAF" w:rsidR="009A7AE0" w:rsidRPr="007C3B63" w:rsidRDefault="009A7AE0" w:rsidP="009A7AE0">
            <w:pPr>
              <w:jc w:val="right"/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84" w:type="dxa"/>
            <w:tcBorders>
              <w:left w:val="nil"/>
            </w:tcBorders>
            <w:tcMar>
              <w:left w:w="29" w:type="dxa"/>
              <w:right w:w="115" w:type="dxa"/>
            </w:tcMar>
          </w:tcPr>
          <w:p w14:paraId="29CBD547" w14:textId="0BCF8EC6" w:rsidR="009A7AE0" w:rsidRPr="007C3B63" w:rsidRDefault="00F925B3" w:rsidP="009A7A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</w:t>
            </w:r>
            <w:r w:rsidR="009A7AE0" w:rsidRPr="007C3B63">
              <w:rPr>
                <w:rFonts w:ascii="Times New Roman" w:hAnsi="Times New Roman" w:cs="Times New Roman"/>
              </w:rPr>
              <w:t xml:space="preserve"> expressed</w:t>
            </w:r>
          </w:p>
        </w:tc>
        <w:tc>
          <w:tcPr>
            <w:tcW w:w="708" w:type="dxa"/>
          </w:tcPr>
          <w:p w14:paraId="0BC1E0E2" w14:textId="749D48D9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Pr="007C3B63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709" w:type="dxa"/>
          </w:tcPr>
          <w:p w14:paraId="27DCFAA5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709" w:type="dxa"/>
          </w:tcPr>
          <w:p w14:paraId="63885CCA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14</w:t>
            </w:r>
            <w:r w:rsidRPr="007C3B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015C8ADA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08</w:t>
            </w:r>
            <w:r w:rsidRPr="007C3B6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56477C06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07</w:t>
            </w:r>
            <w:r w:rsidRPr="00F3373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0F6DE02E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09</w:t>
            </w:r>
            <w:r w:rsidRPr="007C3B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053DF62B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08</w:t>
            </w:r>
            <w:r w:rsidRPr="007C3B6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35197E9A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708" w:type="dxa"/>
          </w:tcPr>
          <w:p w14:paraId="2E1AAF84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09</w:t>
            </w:r>
            <w:r w:rsidRPr="007C3B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50CC1F10" w14:textId="5F1D4AD9" w:rsidR="009A7AE0" w:rsidRPr="007C3B63" w:rsidRDefault="009A7AE0" w:rsidP="009A7AE0">
            <w:pPr>
              <w:tabs>
                <w:tab w:val="decimal" w:pos="8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41D086EC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7D4EAF7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E4700C3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4F51C92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A55DDD1" w14:textId="77777777" w:rsidR="009A7AE0" w:rsidRPr="007C3B63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B2B4710" w14:textId="77777777" w:rsidR="009A7AE0" w:rsidRPr="007C3B63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</w:tr>
      <w:tr w:rsidR="009A7AE0" w:rsidRPr="00270F49" w14:paraId="50DF0D4E" w14:textId="77777777" w:rsidTr="00023145">
        <w:tc>
          <w:tcPr>
            <w:tcW w:w="490" w:type="dxa"/>
            <w:tcBorders>
              <w:right w:val="nil"/>
            </w:tcBorders>
            <w:tcMar>
              <w:left w:w="58" w:type="dxa"/>
              <w:right w:w="29" w:type="dxa"/>
            </w:tcMar>
          </w:tcPr>
          <w:p w14:paraId="6E9B9D75" w14:textId="625757F4" w:rsidR="009A7AE0" w:rsidRPr="007C3B63" w:rsidRDefault="009A7AE0" w:rsidP="009A7AE0">
            <w:pPr>
              <w:jc w:val="right"/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84" w:type="dxa"/>
            <w:tcBorders>
              <w:left w:val="nil"/>
            </w:tcBorders>
            <w:tcMar>
              <w:left w:w="29" w:type="dxa"/>
              <w:right w:w="115" w:type="dxa"/>
            </w:tcMar>
          </w:tcPr>
          <w:p w14:paraId="62F487BD" w14:textId="34A50045" w:rsidR="009A7AE0" w:rsidRPr="007C3B63" w:rsidRDefault="00F925B3" w:rsidP="009A7A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</w:t>
            </w:r>
            <w:r w:rsidR="009A7AE0" w:rsidRPr="007C3B63">
              <w:rPr>
                <w:rFonts w:ascii="Times New Roman" w:hAnsi="Times New Roman" w:cs="Times New Roman"/>
              </w:rPr>
              <w:t xml:space="preserve"> held back</w:t>
            </w:r>
          </w:p>
        </w:tc>
        <w:tc>
          <w:tcPr>
            <w:tcW w:w="708" w:type="dxa"/>
          </w:tcPr>
          <w:p w14:paraId="5A084FC6" w14:textId="20011AC8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Pr="007C3B63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709" w:type="dxa"/>
          </w:tcPr>
          <w:p w14:paraId="0BE95146" w14:textId="2699EAFB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Pr="007C3B63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709" w:type="dxa"/>
          </w:tcPr>
          <w:p w14:paraId="10DFA4F4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709" w:type="dxa"/>
          </w:tcPr>
          <w:p w14:paraId="6EC7D2CB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10</w:t>
            </w:r>
            <w:r w:rsidRPr="007C3B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8" w:type="dxa"/>
          </w:tcPr>
          <w:p w14:paraId="02EEB1C2" w14:textId="7F7F9A2B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Pr="007C3B63">
              <w:rPr>
                <w:rFonts w:ascii="Times New Roman" w:hAnsi="Times New Roman" w:cs="Times New Roman"/>
              </w:rPr>
              <w:t>09</w:t>
            </w:r>
            <w:r w:rsidRPr="007C3B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1A260445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10</w:t>
            </w:r>
            <w:r w:rsidRPr="007C3B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3F7E85AA" w14:textId="0A34E3C8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Pr="007C3B63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709" w:type="dxa"/>
          </w:tcPr>
          <w:p w14:paraId="73DA96E2" w14:textId="3C26364A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Pr="007C3B63">
              <w:rPr>
                <w:rFonts w:ascii="Times New Roman" w:hAnsi="Times New Roman" w:cs="Times New Roman"/>
              </w:rPr>
              <w:t>13</w:t>
            </w:r>
            <w:r w:rsidRPr="007C3B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8" w:type="dxa"/>
          </w:tcPr>
          <w:p w14:paraId="23DB4AEC" w14:textId="77777777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7C3B63">
              <w:rPr>
                <w:rFonts w:ascii="Times New Roman" w:hAnsi="Times New Roman" w:cs="Times New Roman"/>
              </w:rPr>
              <w:t>.11</w:t>
            </w:r>
            <w:r w:rsidRPr="007C3B6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2ED60C16" w14:textId="3AC37C18" w:rsidR="009A7AE0" w:rsidRPr="007C3B63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Pr="007C3B63">
              <w:rPr>
                <w:rFonts w:ascii="Times New Roman" w:hAnsi="Times New Roman" w:cs="Times New Roman"/>
              </w:rPr>
              <w:t>07</w:t>
            </w:r>
            <w:r w:rsidRPr="007C3B6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649A855A" w14:textId="39DDBC2B" w:rsidR="009A7AE0" w:rsidRPr="00270F49" w:rsidRDefault="009A7AE0" w:rsidP="009A7AE0">
            <w:pPr>
              <w:tabs>
                <w:tab w:val="decimal" w:pos="8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16FAB3FA" w14:textId="77777777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AD72EFA" w14:textId="77777777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C31E64B" w14:textId="77777777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15C8AEF" w14:textId="77777777" w:rsidR="009A7AE0" w:rsidRPr="00270F49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64ADBCD" w14:textId="77777777" w:rsidR="009A7AE0" w:rsidRPr="00270F49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</w:tr>
      <w:tr w:rsidR="009A7AE0" w:rsidRPr="00270F49" w14:paraId="2F5C1BB6" w14:textId="77777777" w:rsidTr="00023145">
        <w:tc>
          <w:tcPr>
            <w:tcW w:w="490" w:type="dxa"/>
            <w:tcBorders>
              <w:right w:val="nil"/>
            </w:tcBorders>
            <w:tcMar>
              <w:left w:w="58" w:type="dxa"/>
              <w:right w:w="29" w:type="dxa"/>
            </w:tcMar>
          </w:tcPr>
          <w:p w14:paraId="180E4E44" w14:textId="70406774" w:rsidR="009A7AE0" w:rsidRPr="00270F49" w:rsidRDefault="009A7AE0" w:rsidP="009A7AE0">
            <w:pPr>
              <w:jc w:val="right"/>
              <w:rPr>
                <w:rFonts w:ascii="Times New Roman" w:hAnsi="Times New Roman" w:cs="Times New Roman"/>
              </w:rPr>
            </w:pPr>
            <w:r w:rsidRPr="00D5752E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84" w:type="dxa"/>
            <w:tcBorders>
              <w:left w:val="nil"/>
            </w:tcBorders>
            <w:tcMar>
              <w:left w:w="29" w:type="dxa"/>
              <w:right w:w="115" w:type="dxa"/>
            </w:tcMar>
          </w:tcPr>
          <w:p w14:paraId="77DD53E0" w14:textId="390835B4" w:rsidR="009A7AE0" w:rsidRPr="00270F49" w:rsidRDefault="00F925B3" w:rsidP="009A7A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</w:t>
            </w:r>
            <w:r w:rsidR="009A7AE0" w:rsidRPr="00270F49">
              <w:rPr>
                <w:rFonts w:ascii="Times New Roman" w:hAnsi="Times New Roman" w:cs="Times New Roman"/>
              </w:rPr>
              <w:t xml:space="preserve"> supported </w:t>
            </w:r>
          </w:p>
        </w:tc>
        <w:tc>
          <w:tcPr>
            <w:tcW w:w="708" w:type="dxa"/>
          </w:tcPr>
          <w:p w14:paraId="00E7BC07" w14:textId="77777777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270F49">
              <w:rPr>
                <w:rFonts w:ascii="Times New Roman" w:hAnsi="Times New Roman" w:cs="Times New Roman"/>
              </w:rPr>
              <w:t>.07</w:t>
            </w:r>
            <w:r w:rsidRPr="00270F4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55251190" w14:textId="77777777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270F49">
              <w:rPr>
                <w:rFonts w:ascii="Times New Roman" w:hAnsi="Times New Roman" w:cs="Times New Roman"/>
              </w:rPr>
              <w:t>.09</w:t>
            </w:r>
            <w:r w:rsidRPr="00270F4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0A1FA3EC" w14:textId="77777777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270F49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709" w:type="dxa"/>
          </w:tcPr>
          <w:p w14:paraId="7AE0552B" w14:textId="77777777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270F49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708" w:type="dxa"/>
          </w:tcPr>
          <w:p w14:paraId="0B305AEB" w14:textId="77777777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270F49">
              <w:rPr>
                <w:rFonts w:ascii="Times New Roman" w:hAnsi="Times New Roman" w:cs="Times New Roman"/>
              </w:rPr>
              <w:t>.09</w:t>
            </w:r>
            <w:r w:rsidRPr="00270F4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591CAC6E" w14:textId="5B2424B7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Pr="00270F49">
              <w:rPr>
                <w:rFonts w:ascii="Times New Roman" w:hAnsi="Times New Roman" w:cs="Times New Roman"/>
              </w:rPr>
              <w:t>08</w:t>
            </w:r>
            <w:r w:rsidRPr="00270F4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3C0FE79B" w14:textId="77777777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270F49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709" w:type="dxa"/>
          </w:tcPr>
          <w:p w14:paraId="4934F183" w14:textId="77777777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270F49">
              <w:rPr>
                <w:rFonts w:ascii="Times New Roman" w:hAnsi="Times New Roman" w:cs="Times New Roman"/>
              </w:rPr>
              <w:t>.12</w:t>
            </w:r>
            <w:r w:rsidRPr="00270F4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8" w:type="dxa"/>
          </w:tcPr>
          <w:p w14:paraId="0F21FE04" w14:textId="0E717DB0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Pr="00270F49">
              <w:rPr>
                <w:rFonts w:ascii="Times New Roman" w:hAnsi="Times New Roman" w:cs="Times New Roman"/>
              </w:rPr>
              <w:t>13</w:t>
            </w:r>
            <w:r w:rsidRPr="00270F4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261AA79C" w14:textId="77777777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270F49">
              <w:rPr>
                <w:rFonts w:ascii="Times New Roman" w:hAnsi="Times New Roman" w:cs="Times New Roman"/>
              </w:rPr>
              <w:t>.19</w:t>
            </w:r>
            <w:r w:rsidRPr="00270F4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679CE270" w14:textId="27D847F1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Pr="00270F49">
              <w:rPr>
                <w:rFonts w:ascii="Times New Roman" w:hAnsi="Times New Roman" w:cs="Times New Roman"/>
              </w:rPr>
              <w:t>11</w:t>
            </w:r>
            <w:r w:rsidRPr="00270F4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08A7C991" w14:textId="313C3FAE" w:rsidR="009A7AE0" w:rsidRPr="00270F49" w:rsidRDefault="009A7AE0" w:rsidP="009A7AE0">
            <w:pPr>
              <w:tabs>
                <w:tab w:val="decimal" w:pos="8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8" w:type="dxa"/>
          </w:tcPr>
          <w:p w14:paraId="27EC8237" w14:textId="77777777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74C36D9" w14:textId="77777777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1E0E586" w14:textId="77777777" w:rsidR="009A7AE0" w:rsidRPr="00270F49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BD1EC1F" w14:textId="77777777" w:rsidR="009A7AE0" w:rsidRPr="00270F49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</w:tr>
      <w:tr w:rsidR="009A7AE0" w:rsidRPr="00270F49" w14:paraId="7677F4EC" w14:textId="77777777" w:rsidTr="00023145">
        <w:tc>
          <w:tcPr>
            <w:tcW w:w="490" w:type="dxa"/>
            <w:tcBorders>
              <w:right w:val="nil"/>
            </w:tcBorders>
            <w:tcMar>
              <w:left w:w="58" w:type="dxa"/>
              <w:right w:w="29" w:type="dxa"/>
            </w:tcMar>
          </w:tcPr>
          <w:p w14:paraId="7B9FD34E" w14:textId="7A99F0C5" w:rsidR="009A7AE0" w:rsidRPr="00270F49" w:rsidRDefault="009A7AE0" w:rsidP="009A7AE0">
            <w:pPr>
              <w:jc w:val="right"/>
              <w:rPr>
                <w:rFonts w:ascii="Times New Roman" w:hAnsi="Times New Roman" w:cs="Times New Roman"/>
              </w:rPr>
            </w:pPr>
            <w:r w:rsidRPr="00D5752E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84" w:type="dxa"/>
            <w:tcBorders>
              <w:left w:val="nil"/>
            </w:tcBorders>
            <w:tcMar>
              <w:left w:w="29" w:type="dxa"/>
              <w:right w:w="115" w:type="dxa"/>
            </w:tcMar>
          </w:tcPr>
          <w:p w14:paraId="3D7A4E66" w14:textId="0B00FDAE" w:rsidR="009A7AE0" w:rsidRPr="00270F49" w:rsidRDefault="00F925B3" w:rsidP="009A7A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</w:t>
            </w:r>
            <w:r w:rsidR="009A7AE0" w:rsidRPr="00270F49">
              <w:rPr>
                <w:rFonts w:ascii="Times New Roman" w:hAnsi="Times New Roman" w:cs="Times New Roman"/>
              </w:rPr>
              <w:t xml:space="preserve"> criticized </w:t>
            </w:r>
          </w:p>
        </w:tc>
        <w:tc>
          <w:tcPr>
            <w:tcW w:w="708" w:type="dxa"/>
          </w:tcPr>
          <w:p w14:paraId="181E6AA9" w14:textId="2B88AD82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Pr="00270F49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709" w:type="dxa"/>
          </w:tcPr>
          <w:p w14:paraId="61EE936F" w14:textId="66844CC0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Pr="00270F49">
              <w:rPr>
                <w:rFonts w:ascii="Times New Roman" w:hAnsi="Times New Roman" w:cs="Times New Roman"/>
              </w:rPr>
              <w:t>09</w:t>
            </w:r>
            <w:r w:rsidRPr="00270F4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189AF274" w14:textId="064D90B8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Pr="00270F49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709" w:type="dxa"/>
          </w:tcPr>
          <w:p w14:paraId="0B53F98D" w14:textId="77777777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270F49">
              <w:rPr>
                <w:rFonts w:ascii="Times New Roman" w:hAnsi="Times New Roman" w:cs="Times New Roman"/>
              </w:rPr>
              <w:t>.13</w:t>
            </w:r>
            <w:r w:rsidRPr="00270F4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8" w:type="dxa"/>
          </w:tcPr>
          <w:p w14:paraId="2F994C8C" w14:textId="197717E9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Pr="00270F49">
              <w:rPr>
                <w:rFonts w:ascii="Times New Roman" w:hAnsi="Times New Roman" w:cs="Times New Roman"/>
              </w:rPr>
              <w:t>15</w:t>
            </w:r>
            <w:r w:rsidRPr="00270F4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271A64C9" w14:textId="77777777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270F49">
              <w:rPr>
                <w:rFonts w:ascii="Times New Roman" w:hAnsi="Times New Roman" w:cs="Times New Roman"/>
              </w:rPr>
              <w:t>.18</w:t>
            </w:r>
            <w:r w:rsidRPr="00270F4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3A994943" w14:textId="77777777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270F49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709" w:type="dxa"/>
          </w:tcPr>
          <w:p w14:paraId="259C6BCE" w14:textId="2452FDA3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Pr="00270F49">
              <w:rPr>
                <w:rFonts w:ascii="Times New Roman" w:hAnsi="Times New Roman" w:cs="Times New Roman"/>
              </w:rPr>
              <w:t>28</w:t>
            </w:r>
            <w:r w:rsidRPr="00270F4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8" w:type="dxa"/>
          </w:tcPr>
          <w:p w14:paraId="7CE076DA" w14:textId="77777777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270F49">
              <w:rPr>
                <w:rFonts w:ascii="Times New Roman" w:hAnsi="Times New Roman" w:cs="Times New Roman"/>
              </w:rPr>
              <w:t>.39</w:t>
            </w:r>
            <w:r w:rsidRPr="00270F4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4A3C922A" w14:textId="77777777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270F49">
              <w:rPr>
                <w:rFonts w:ascii="Times New Roman" w:hAnsi="Times New Roman" w:cs="Times New Roman"/>
              </w:rPr>
              <w:t>.07</w:t>
            </w:r>
            <w:r w:rsidRPr="00270F4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10C03099" w14:textId="77777777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270F49">
              <w:rPr>
                <w:rFonts w:ascii="Times New Roman" w:hAnsi="Times New Roman" w:cs="Times New Roman"/>
              </w:rPr>
              <w:t>.23</w:t>
            </w:r>
            <w:r w:rsidRPr="00270F4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3815212B" w14:textId="0A6379CD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Pr="00270F49">
              <w:rPr>
                <w:rFonts w:ascii="Times New Roman" w:hAnsi="Times New Roman" w:cs="Times New Roman"/>
              </w:rPr>
              <w:t>25</w:t>
            </w:r>
            <w:r w:rsidRPr="00270F4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8" w:type="dxa"/>
          </w:tcPr>
          <w:p w14:paraId="1DA64252" w14:textId="5ED60692" w:rsidR="009A7AE0" w:rsidRPr="00270F49" w:rsidRDefault="009A7AE0" w:rsidP="009A7AE0">
            <w:pPr>
              <w:tabs>
                <w:tab w:val="decimal" w:pos="8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0E4AF326" w14:textId="77777777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C5EA47C" w14:textId="77777777" w:rsidR="009A7AE0" w:rsidRPr="00270F49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5D92548" w14:textId="77777777" w:rsidR="009A7AE0" w:rsidRPr="00270F49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</w:tr>
      <w:tr w:rsidR="009A7AE0" w:rsidRPr="00270F49" w14:paraId="48A5E61E" w14:textId="77777777" w:rsidTr="00023145">
        <w:tc>
          <w:tcPr>
            <w:tcW w:w="490" w:type="dxa"/>
            <w:tcBorders>
              <w:right w:val="nil"/>
            </w:tcBorders>
            <w:tcMar>
              <w:left w:w="58" w:type="dxa"/>
              <w:right w:w="29" w:type="dxa"/>
            </w:tcMar>
          </w:tcPr>
          <w:p w14:paraId="72FC03A8" w14:textId="42D55366" w:rsidR="009A7AE0" w:rsidRPr="00270F49" w:rsidRDefault="009A7AE0" w:rsidP="009A7AE0">
            <w:pPr>
              <w:jc w:val="right"/>
              <w:rPr>
                <w:rFonts w:ascii="Times New Roman" w:hAnsi="Times New Roman" w:cs="Times New Roman"/>
              </w:rPr>
            </w:pPr>
            <w:r w:rsidRPr="00D5752E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84" w:type="dxa"/>
            <w:tcBorders>
              <w:left w:val="nil"/>
            </w:tcBorders>
            <w:tcMar>
              <w:left w:w="29" w:type="dxa"/>
              <w:right w:w="115" w:type="dxa"/>
            </w:tcMar>
          </w:tcPr>
          <w:p w14:paraId="49254309" w14:textId="4010B408" w:rsidR="009A7AE0" w:rsidRPr="00270F49" w:rsidRDefault="00F925B3" w:rsidP="009A7A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</w:t>
            </w:r>
            <w:r w:rsidR="009A7AE0" w:rsidRPr="00270F49">
              <w:rPr>
                <w:rFonts w:ascii="Times New Roman" w:hAnsi="Times New Roman" w:cs="Times New Roman"/>
              </w:rPr>
              <w:t>-rated PT express</w:t>
            </w:r>
          </w:p>
        </w:tc>
        <w:tc>
          <w:tcPr>
            <w:tcW w:w="708" w:type="dxa"/>
          </w:tcPr>
          <w:p w14:paraId="3589859D" w14:textId="77777777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270F49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09" w:type="dxa"/>
          </w:tcPr>
          <w:p w14:paraId="77D7AD9A" w14:textId="77777777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270F49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709" w:type="dxa"/>
          </w:tcPr>
          <w:p w14:paraId="282BD76C" w14:textId="77777777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270F49">
              <w:rPr>
                <w:rFonts w:ascii="Times New Roman" w:hAnsi="Times New Roman" w:cs="Times New Roman"/>
              </w:rPr>
              <w:t>.10</w:t>
            </w:r>
            <w:r w:rsidRPr="00270F4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34F4020F" w14:textId="77777777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270F49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708" w:type="dxa"/>
          </w:tcPr>
          <w:p w14:paraId="0FFFB94B" w14:textId="77777777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270F49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709" w:type="dxa"/>
          </w:tcPr>
          <w:p w14:paraId="60741C6E" w14:textId="49F4EB36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Pr="00270F4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709" w:type="dxa"/>
          </w:tcPr>
          <w:p w14:paraId="61738BEA" w14:textId="77777777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270F49">
              <w:rPr>
                <w:rFonts w:ascii="Times New Roman" w:hAnsi="Times New Roman" w:cs="Times New Roman"/>
              </w:rPr>
              <w:t>.11</w:t>
            </w:r>
            <w:r w:rsidRPr="00270F4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28CB75B0" w14:textId="77777777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270F49">
              <w:rPr>
                <w:rFonts w:ascii="Times New Roman" w:hAnsi="Times New Roman" w:cs="Times New Roman"/>
              </w:rPr>
              <w:t>.10</w:t>
            </w:r>
            <w:r w:rsidRPr="00270F4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8" w:type="dxa"/>
          </w:tcPr>
          <w:p w14:paraId="206EA713" w14:textId="435D006B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Pr="00270F49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709" w:type="dxa"/>
          </w:tcPr>
          <w:p w14:paraId="500C37FA" w14:textId="77777777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270F49">
              <w:rPr>
                <w:rFonts w:ascii="Times New Roman" w:hAnsi="Times New Roman" w:cs="Times New Roman"/>
              </w:rPr>
              <w:t>.31</w:t>
            </w:r>
            <w:r w:rsidRPr="00270F4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7FCC54DF" w14:textId="4DE35302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Pr="00270F49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709" w:type="dxa"/>
          </w:tcPr>
          <w:p w14:paraId="5CE0F428" w14:textId="77777777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270F49">
              <w:rPr>
                <w:rFonts w:ascii="Times New Roman" w:hAnsi="Times New Roman" w:cs="Times New Roman"/>
              </w:rPr>
              <w:t>.24</w:t>
            </w:r>
            <w:r w:rsidRPr="00270F4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8" w:type="dxa"/>
          </w:tcPr>
          <w:p w14:paraId="3D039A31" w14:textId="4DBD696A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Pr="00270F49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709" w:type="dxa"/>
          </w:tcPr>
          <w:p w14:paraId="4E3F26B6" w14:textId="14BDA4ED" w:rsidR="009A7AE0" w:rsidRPr="00270F49" w:rsidRDefault="009A7AE0" w:rsidP="009A7AE0">
            <w:pPr>
              <w:tabs>
                <w:tab w:val="decimal" w:pos="8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67BCF6F2" w14:textId="77777777" w:rsidR="009A7AE0" w:rsidRPr="00270F49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75A9228" w14:textId="77777777" w:rsidR="009A7AE0" w:rsidRPr="00270F49" w:rsidRDefault="009A7AE0" w:rsidP="009A7AE0">
            <w:pPr>
              <w:tabs>
                <w:tab w:val="decimal" w:pos="115"/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</w:tr>
      <w:tr w:rsidR="009A7AE0" w:rsidRPr="00270F49" w14:paraId="14547B26" w14:textId="77777777" w:rsidTr="00023145">
        <w:tc>
          <w:tcPr>
            <w:tcW w:w="490" w:type="dxa"/>
            <w:tcBorders>
              <w:right w:val="nil"/>
            </w:tcBorders>
            <w:tcMar>
              <w:left w:w="58" w:type="dxa"/>
              <w:right w:w="29" w:type="dxa"/>
            </w:tcMar>
          </w:tcPr>
          <w:p w14:paraId="1F79E1B8" w14:textId="06BCE1EB" w:rsidR="009A7AE0" w:rsidRPr="00270F49" w:rsidRDefault="009A7AE0" w:rsidP="009A7AE0">
            <w:pPr>
              <w:jc w:val="right"/>
              <w:rPr>
                <w:rFonts w:ascii="Times New Roman" w:hAnsi="Times New Roman" w:cs="Times New Roman"/>
              </w:rPr>
            </w:pPr>
            <w:r w:rsidRPr="00D5752E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84" w:type="dxa"/>
            <w:tcBorders>
              <w:left w:val="nil"/>
            </w:tcBorders>
            <w:tcMar>
              <w:left w:w="29" w:type="dxa"/>
              <w:right w:w="115" w:type="dxa"/>
            </w:tcMar>
          </w:tcPr>
          <w:p w14:paraId="21D51B00" w14:textId="5BD77D1B" w:rsidR="009A7AE0" w:rsidRPr="00270F49" w:rsidRDefault="00F925B3" w:rsidP="009A7A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</w:t>
            </w:r>
            <w:r w:rsidR="009A7AE0" w:rsidRPr="00270F49">
              <w:rPr>
                <w:rFonts w:ascii="Times New Roman" w:hAnsi="Times New Roman" w:cs="Times New Roman"/>
              </w:rPr>
              <w:t xml:space="preserve"> felt supported</w:t>
            </w:r>
          </w:p>
        </w:tc>
        <w:tc>
          <w:tcPr>
            <w:tcW w:w="708" w:type="dxa"/>
          </w:tcPr>
          <w:p w14:paraId="07798999" w14:textId="77777777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270F49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709" w:type="dxa"/>
          </w:tcPr>
          <w:p w14:paraId="5CA067B4" w14:textId="77777777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270F49">
              <w:rPr>
                <w:rFonts w:ascii="Times New Roman" w:hAnsi="Times New Roman" w:cs="Times New Roman"/>
              </w:rPr>
              <w:t>.08</w:t>
            </w:r>
            <w:r w:rsidRPr="00270F4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10B75C47" w14:textId="77777777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270F49">
              <w:rPr>
                <w:rFonts w:ascii="Times New Roman" w:hAnsi="Times New Roman" w:cs="Times New Roman"/>
              </w:rPr>
              <w:t>.15</w:t>
            </w:r>
            <w:r w:rsidRPr="00270F4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655BDB3E" w14:textId="6E72B33A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Pr="00270F49">
              <w:rPr>
                <w:rFonts w:ascii="Times New Roman" w:hAnsi="Times New Roman" w:cs="Times New Roman"/>
              </w:rPr>
              <w:t>11</w:t>
            </w:r>
            <w:r w:rsidRPr="00270F4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8" w:type="dxa"/>
          </w:tcPr>
          <w:p w14:paraId="0FF6D65B" w14:textId="77777777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270F49">
              <w:rPr>
                <w:rFonts w:ascii="Times New Roman" w:hAnsi="Times New Roman" w:cs="Times New Roman"/>
              </w:rPr>
              <w:t>.24</w:t>
            </w:r>
            <w:r w:rsidRPr="00270F4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0B8A2C11" w14:textId="1C54B41D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Pr="00270F49">
              <w:rPr>
                <w:rFonts w:ascii="Times New Roman" w:hAnsi="Times New Roman" w:cs="Times New Roman"/>
              </w:rPr>
              <w:t>16</w:t>
            </w:r>
            <w:r w:rsidRPr="00270F4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4EC934D5" w14:textId="77777777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270F49">
              <w:rPr>
                <w:rFonts w:ascii="Times New Roman" w:hAnsi="Times New Roman" w:cs="Times New Roman"/>
              </w:rPr>
              <w:t>.08</w:t>
            </w:r>
            <w:r w:rsidRPr="00270F4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17FCB31C" w14:textId="77777777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270F49">
              <w:rPr>
                <w:rFonts w:ascii="Times New Roman" w:hAnsi="Times New Roman" w:cs="Times New Roman"/>
              </w:rPr>
              <w:t>.26</w:t>
            </w:r>
            <w:r w:rsidRPr="00270F4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8" w:type="dxa"/>
          </w:tcPr>
          <w:p w14:paraId="547009F2" w14:textId="0AEA9A96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Pr="00270F49">
              <w:rPr>
                <w:rFonts w:ascii="Times New Roman" w:hAnsi="Times New Roman" w:cs="Times New Roman"/>
              </w:rPr>
              <w:t>21</w:t>
            </w:r>
            <w:r w:rsidRPr="00270F4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693A5B68" w14:textId="77777777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270F49">
              <w:rPr>
                <w:rFonts w:ascii="Times New Roman" w:hAnsi="Times New Roman" w:cs="Times New Roman"/>
              </w:rPr>
              <w:t>.18</w:t>
            </w:r>
            <w:r w:rsidRPr="00270F4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7ED1A475" w14:textId="5A898A67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Pr="00270F49">
              <w:rPr>
                <w:rFonts w:ascii="Times New Roman" w:hAnsi="Times New Roman" w:cs="Times New Roman"/>
              </w:rPr>
              <w:t>23</w:t>
            </w:r>
            <w:r w:rsidRPr="00270F4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4B9F0A20" w14:textId="77777777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270F49">
              <w:rPr>
                <w:rFonts w:ascii="Times New Roman" w:hAnsi="Times New Roman" w:cs="Times New Roman"/>
              </w:rPr>
              <w:t>.48</w:t>
            </w:r>
            <w:r w:rsidRPr="00270F4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8" w:type="dxa"/>
          </w:tcPr>
          <w:p w14:paraId="2F543D93" w14:textId="41D86932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Pr="00270F49">
              <w:rPr>
                <w:rFonts w:ascii="Times New Roman" w:hAnsi="Times New Roman" w:cs="Times New Roman"/>
              </w:rPr>
              <w:t>28</w:t>
            </w:r>
            <w:r w:rsidRPr="00270F4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4DCB02F9" w14:textId="77777777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270F49">
              <w:rPr>
                <w:rFonts w:ascii="Times New Roman" w:hAnsi="Times New Roman" w:cs="Times New Roman"/>
              </w:rPr>
              <w:t>.32</w:t>
            </w:r>
            <w:r w:rsidRPr="00270F4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003DEABE" w14:textId="4AFE55BF" w:rsidR="009A7AE0" w:rsidRPr="00270F49" w:rsidRDefault="009A7AE0" w:rsidP="009A7AE0">
            <w:pPr>
              <w:tabs>
                <w:tab w:val="decimal" w:pos="8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62633E28" w14:textId="77777777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</w:p>
        </w:tc>
      </w:tr>
      <w:tr w:rsidR="009A7AE0" w14:paraId="51E6D07E" w14:textId="77777777" w:rsidTr="00023145">
        <w:tc>
          <w:tcPr>
            <w:tcW w:w="490" w:type="dxa"/>
            <w:tcBorders>
              <w:right w:val="nil"/>
            </w:tcBorders>
            <w:tcMar>
              <w:left w:w="58" w:type="dxa"/>
              <w:right w:w="29" w:type="dxa"/>
            </w:tcMar>
          </w:tcPr>
          <w:p w14:paraId="080510EA" w14:textId="33FFFE67" w:rsidR="009A7AE0" w:rsidRPr="00270F49" w:rsidRDefault="009A7AE0" w:rsidP="009A7AE0">
            <w:pPr>
              <w:jc w:val="right"/>
              <w:rPr>
                <w:rFonts w:ascii="Times New Roman" w:hAnsi="Times New Roman" w:cs="Times New Roman"/>
              </w:rPr>
            </w:pPr>
            <w:r w:rsidRPr="00D5752E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84" w:type="dxa"/>
            <w:tcBorders>
              <w:left w:val="nil"/>
            </w:tcBorders>
            <w:tcMar>
              <w:left w:w="29" w:type="dxa"/>
              <w:right w:w="115" w:type="dxa"/>
            </w:tcMar>
          </w:tcPr>
          <w:p w14:paraId="456685A6" w14:textId="74E76BB8" w:rsidR="009A7AE0" w:rsidRPr="00270F49" w:rsidRDefault="00F925B3" w:rsidP="009A7A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</w:t>
            </w:r>
            <w:r w:rsidR="009A7AE0" w:rsidRPr="00270F49">
              <w:rPr>
                <w:rFonts w:ascii="Times New Roman" w:hAnsi="Times New Roman" w:cs="Times New Roman"/>
              </w:rPr>
              <w:t xml:space="preserve"> felt criticized</w:t>
            </w:r>
          </w:p>
        </w:tc>
        <w:tc>
          <w:tcPr>
            <w:tcW w:w="708" w:type="dxa"/>
          </w:tcPr>
          <w:p w14:paraId="09220454" w14:textId="45552805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Pr="00270F49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709" w:type="dxa"/>
          </w:tcPr>
          <w:p w14:paraId="790CC7E1" w14:textId="18FA89AC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Pr="00270F49">
              <w:rPr>
                <w:rFonts w:ascii="Times New Roman" w:hAnsi="Times New Roman" w:cs="Times New Roman"/>
              </w:rPr>
              <w:t>08</w:t>
            </w:r>
            <w:r w:rsidRPr="00270F4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7A5CF9DF" w14:textId="77777777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270F49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709" w:type="dxa"/>
          </w:tcPr>
          <w:p w14:paraId="5BEAD905" w14:textId="77777777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270F49">
              <w:rPr>
                <w:rFonts w:ascii="Times New Roman" w:hAnsi="Times New Roman" w:cs="Times New Roman"/>
              </w:rPr>
              <w:t>.15</w:t>
            </w:r>
            <w:r w:rsidRPr="00270F4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8" w:type="dxa"/>
          </w:tcPr>
          <w:p w14:paraId="5B947C24" w14:textId="7C660DB8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Pr="00270F49">
              <w:rPr>
                <w:rFonts w:ascii="Times New Roman" w:hAnsi="Times New Roman" w:cs="Times New Roman"/>
              </w:rPr>
              <w:t>18</w:t>
            </w:r>
            <w:r w:rsidRPr="00270F4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6A6B5D6C" w14:textId="77777777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270F49">
              <w:rPr>
                <w:rFonts w:ascii="Times New Roman" w:hAnsi="Times New Roman" w:cs="Times New Roman"/>
              </w:rPr>
              <w:t>.29</w:t>
            </w:r>
            <w:r w:rsidRPr="00270F4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33EBEB1A" w14:textId="77777777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270F49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709" w:type="dxa"/>
          </w:tcPr>
          <w:p w14:paraId="7CA70960" w14:textId="373FE41F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Pr="00270F49">
              <w:rPr>
                <w:rFonts w:ascii="Times New Roman" w:hAnsi="Times New Roman" w:cs="Times New Roman"/>
              </w:rPr>
              <w:t>25</w:t>
            </w:r>
            <w:r w:rsidRPr="00270F4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8" w:type="dxa"/>
          </w:tcPr>
          <w:p w14:paraId="2F1FAC46" w14:textId="77777777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270F49">
              <w:rPr>
                <w:rFonts w:ascii="Times New Roman" w:hAnsi="Times New Roman" w:cs="Times New Roman"/>
              </w:rPr>
              <w:t>.28</w:t>
            </w:r>
            <w:r w:rsidRPr="00270F4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6D20D1C5" w14:textId="77777777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270F49">
              <w:rPr>
                <w:rFonts w:ascii="Times New Roman" w:hAnsi="Times New Roman" w:cs="Times New Roman"/>
              </w:rPr>
              <w:t>.06</w:t>
            </w:r>
            <w:r w:rsidRPr="00270F4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1F1C5254" w14:textId="77777777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270F49">
              <w:rPr>
                <w:rFonts w:ascii="Times New Roman" w:hAnsi="Times New Roman" w:cs="Times New Roman"/>
              </w:rPr>
              <w:t>.32</w:t>
            </w:r>
            <w:r w:rsidRPr="00270F4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1C8F1964" w14:textId="313FA411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Pr="00270F49">
              <w:rPr>
                <w:rFonts w:ascii="Times New Roman" w:hAnsi="Times New Roman" w:cs="Times New Roman"/>
              </w:rPr>
              <w:t>26</w:t>
            </w:r>
            <w:r w:rsidRPr="00270F4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8" w:type="dxa"/>
          </w:tcPr>
          <w:p w14:paraId="38CDBFA2" w14:textId="77777777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270F49">
              <w:rPr>
                <w:rFonts w:ascii="Times New Roman" w:hAnsi="Times New Roman" w:cs="Times New Roman"/>
              </w:rPr>
              <w:t>.53</w:t>
            </w:r>
            <w:r w:rsidRPr="00F3373C">
              <w:rPr>
                <w:rFonts w:ascii="Times New Roman" w:hAnsi="Times New Roman" w:cs="Times New Roman"/>
                <w:vertAlign w:val="superscript"/>
              </w:rPr>
              <w:t>*</w:t>
            </w:r>
            <w:r w:rsidRPr="00270F4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09" w:type="dxa"/>
          </w:tcPr>
          <w:p w14:paraId="483D8D6E" w14:textId="77777777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 w:rsidRPr="00270F49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709" w:type="dxa"/>
          </w:tcPr>
          <w:p w14:paraId="7C679E28" w14:textId="3B6DC1C8" w:rsidR="009A7AE0" w:rsidRPr="00270F49" w:rsidRDefault="009A7AE0" w:rsidP="009A7AE0">
            <w:pPr>
              <w:tabs>
                <w:tab w:val="decimal" w:pos="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Pr="00270F49">
              <w:rPr>
                <w:rFonts w:ascii="Times New Roman" w:hAnsi="Times New Roman" w:cs="Times New Roman"/>
              </w:rPr>
              <w:t>35</w:t>
            </w:r>
            <w:r w:rsidRPr="00270F4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09" w:type="dxa"/>
          </w:tcPr>
          <w:p w14:paraId="2E2B65A2" w14:textId="32DEB11F" w:rsidR="009A7AE0" w:rsidRPr="00021ED7" w:rsidRDefault="009A7AE0" w:rsidP="009A7AE0">
            <w:pPr>
              <w:tabs>
                <w:tab w:val="decimal" w:pos="8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6D3396" w14:paraId="10873F99" w14:textId="77777777" w:rsidTr="00CC6FFD">
        <w:tc>
          <w:tcPr>
            <w:tcW w:w="13945" w:type="dxa"/>
            <w:gridSpan w:val="18"/>
          </w:tcPr>
          <w:p w14:paraId="1ED9470B" w14:textId="3FF4FEA0" w:rsidR="006D3396" w:rsidRPr="00270F49" w:rsidRDefault="006D3396">
            <w:pPr>
              <w:rPr>
                <w:rFonts w:ascii="Times New Roman" w:hAnsi="Times New Roman" w:cs="Times New Roman"/>
              </w:rPr>
            </w:pPr>
            <w:r w:rsidRPr="006D3396">
              <w:rPr>
                <w:rFonts w:ascii="Times New Roman" w:hAnsi="Times New Roman" w:cs="Times New Roman"/>
                <w:i/>
              </w:rPr>
              <w:t>Note</w:t>
            </w:r>
            <w:r>
              <w:rPr>
                <w:rFonts w:ascii="Times New Roman" w:hAnsi="Times New Roman" w:cs="Times New Roman"/>
              </w:rPr>
              <w:t>. *</w:t>
            </w:r>
            <w:r w:rsidRPr="006D3396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 .05, **</w:t>
            </w:r>
            <w:r w:rsidRPr="006D3396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 .01. P</w:t>
            </w:r>
            <w:r w:rsidR="00704754">
              <w:rPr>
                <w:rFonts w:ascii="Times New Roman" w:hAnsi="Times New Roman" w:cs="Times New Roman"/>
              </w:rPr>
              <w:t xml:space="preserve">T = patient and </w:t>
            </w:r>
            <w:r w:rsidR="00F925B3">
              <w:rPr>
                <w:rFonts w:ascii="Times New Roman" w:hAnsi="Times New Roman" w:cs="Times New Roman"/>
              </w:rPr>
              <w:t>SP</w:t>
            </w:r>
            <w:r w:rsidR="00704754">
              <w:rPr>
                <w:rFonts w:ascii="Times New Roman" w:hAnsi="Times New Roman" w:cs="Times New Roman"/>
              </w:rPr>
              <w:t xml:space="preserve"> = </w:t>
            </w:r>
            <w:r w:rsidR="00F925B3">
              <w:rPr>
                <w:rFonts w:ascii="Times New Roman" w:hAnsi="Times New Roman" w:cs="Times New Roman"/>
              </w:rPr>
              <w:t>spouse</w:t>
            </w:r>
            <w:r w:rsidR="00704754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 xml:space="preserve">PT-rated </w:t>
            </w:r>
            <w:r w:rsidR="00F925B3">
              <w:rPr>
                <w:rFonts w:ascii="Times New Roman" w:hAnsi="Times New Roman" w:cs="Times New Roman"/>
              </w:rPr>
              <w:t>SP</w:t>
            </w:r>
            <w:r>
              <w:rPr>
                <w:rFonts w:ascii="Times New Roman" w:hAnsi="Times New Roman" w:cs="Times New Roman"/>
              </w:rPr>
              <w:t xml:space="preserve"> express and </w:t>
            </w:r>
            <w:r w:rsidR="00F925B3">
              <w:rPr>
                <w:rFonts w:ascii="Times New Roman" w:hAnsi="Times New Roman" w:cs="Times New Roman"/>
              </w:rPr>
              <w:t>SP</w:t>
            </w:r>
            <w:r>
              <w:rPr>
                <w:rFonts w:ascii="Times New Roman" w:hAnsi="Times New Roman" w:cs="Times New Roman"/>
              </w:rPr>
              <w:t xml:space="preserve">-rated PT express refer to patient and </w:t>
            </w:r>
            <w:r w:rsidR="00F925B3">
              <w:rPr>
                <w:rFonts w:ascii="Times New Roman" w:hAnsi="Times New Roman" w:cs="Times New Roman"/>
              </w:rPr>
              <w:t>spouse</w:t>
            </w:r>
            <w:r>
              <w:rPr>
                <w:rFonts w:ascii="Times New Roman" w:hAnsi="Times New Roman" w:cs="Times New Roman"/>
              </w:rPr>
              <w:t xml:space="preserve"> perceptions, respectively, of the extent to whi</w:t>
            </w:r>
            <w:r w:rsidR="000A52B2">
              <w:rPr>
                <w:rFonts w:ascii="Times New Roman" w:hAnsi="Times New Roman" w:cs="Times New Roman"/>
              </w:rPr>
              <w:t>ch their partner expressed his/her</w:t>
            </w:r>
            <w:r>
              <w:rPr>
                <w:rFonts w:ascii="Times New Roman" w:hAnsi="Times New Roman" w:cs="Times New Roman"/>
              </w:rPr>
              <w:t xml:space="preserve"> feelings. </w:t>
            </w:r>
          </w:p>
        </w:tc>
      </w:tr>
    </w:tbl>
    <w:p w14:paraId="2F9F98D0" w14:textId="77777777" w:rsidR="004B48AB" w:rsidRDefault="004B48AB">
      <w:pPr>
        <w:rPr>
          <w:rFonts w:ascii="Times New Roman" w:hAnsi="Times New Roman" w:cs="Times New Roman"/>
          <w:sz w:val="24"/>
          <w:szCs w:val="24"/>
        </w:rPr>
      </w:pPr>
    </w:p>
    <w:p w14:paraId="145F17F1" w14:textId="1F19C525" w:rsidR="00741732" w:rsidRPr="004B48AB" w:rsidRDefault="00741732">
      <w:pPr>
        <w:rPr>
          <w:rFonts w:ascii="Times New Roman" w:hAnsi="Times New Roman" w:cs="Times New Roman"/>
          <w:sz w:val="24"/>
          <w:szCs w:val="24"/>
        </w:rPr>
      </w:pPr>
    </w:p>
    <w:sectPr w:rsidR="00741732" w:rsidRPr="004B48AB" w:rsidSect="004B48AB">
      <w:pgSz w:w="15840" w:h="12240" w:orient="landscape"/>
      <w:pgMar w:top="1440" w:right="1008" w:bottom="144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48AB"/>
    <w:rsid w:val="00021ED7"/>
    <w:rsid w:val="00023145"/>
    <w:rsid w:val="00032DEB"/>
    <w:rsid w:val="000A52B2"/>
    <w:rsid w:val="000B3453"/>
    <w:rsid w:val="000F1671"/>
    <w:rsid w:val="00103A57"/>
    <w:rsid w:val="0011707F"/>
    <w:rsid w:val="00185C0B"/>
    <w:rsid w:val="00223112"/>
    <w:rsid w:val="00235DEF"/>
    <w:rsid w:val="002365FC"/>
    <w:rsid w:val="00260C58"/>
    <w:rsid w:val="00263A7F"/>
    <w:rsid w:val="00270F49"/>
    <w:rsid w:val="002E2549"/>
    <w:rsid w:val="002F122C"/>
    <w:rsid w:val="0031274E"/>
    <w:rsid w:val="003E5C02"/>
    <w:rsid w:val="004B48AB"/>
    <w:rsid w:val="004E70BC"/>
    <w:rsid w:val="004F4DB1"/>
    <w:rsid w:val="00512F68"/>
    <w:rsid w:val="0054681A"/>
    <w:rsid w:val="00575F9A"/>
    <w:rsid w:val="005B78C0"/>
    <w:rsid w:val="005C0B3A"/>
    <w:rsid w:val="005E0978"/>
    <w:rsid w:val="005F6821"/>
    <w:rsid w:val="005F762B"/>
    <w:rsid w:val="00616DA3"/>
    <w:rsid w:val="00644984"/>
    <w:rsid w:val="00680E42"/>
    <w:rsid w:val="006D3396"/>
    <w:rsid w:val="00704754"/>
    <w:rsid w:val="007213C9"/>
    <w:rsid w:val="00741732"/>
    <w:rsid w:val="007841CC"/>
    <w:rsid w:val="007C3B63"/>
    <w:rsid w:val="007E5AA0"/>
    <w:rsid w:val="0080221D"/>
    <w:rsid w:val="00816B37"/>
    <w:rsid w:val="008324D1"/>
    <w:rsid w:val="00842445"/>
    <w:rsid w:val="00856400"/>
    <w:rsid w:val="00857F0F"/>
    <w:rsid w:val="00890E40"/>
    <w:rsid w:val="008B0251"/>
    <w:rsid w:val="008D54D5"/>
    <w:rsid w:val="008E6B96"/>
    <w:rsid w:val="008F190B"/>
    <w:rsid w:val="009026BD"/>
    <w:rsid w:val="009124FC"/>
    <w:rsid w:val="009A7AE0"/>
    <w:rsid w:val="00A319E6"/>
    <w:rsid w:val="00A67B5F"/>
    <w:rsid w:val="00AF2E2B"/>
    <w:rsid w:val="00B25B81"/>
    <w:rsid w:val="00B61D2C"/>
    <w:rsid w:val="00B65C9D"/>
    <w:rsid w:val="00B82194"/>
    <w:rsid w:val="00BC4136"/>
    <w:rsid w:val="00BF5D31"/>
    <w:rsid w:val="00BF73A4"/>
    <w:rsid w:val="00C05D11"/>
    <w:rsid w:val="00CA3E94"/>
    <w:rsid w:val="00D366E3"/>
    <w:rsid w:val="00D37DEB"/>
    <w:rsid w:val="00D5752E"/>
    <w:rsid w:val="00DD24A5"/>
    <w:rsid w:val="00DE5DEF"/>
    <w:rsid w:val="00E175AC"/>
    <w:rsid w:val="00E22740"/>
    <w:rsid w:val="00E277CB"/>
    <w:rsid w:val="00E628A2"/>
    <w:rsid w:val="00E67497"/>
    <w:rsid w:val="00EE0210"/>
    <w:rsid w:val="00EE3FCF"/>
    <w:rsid w:val="00F3373C"/>
    <w:rsid w:val="00F33E63"/>
    <w:rsid w:val="00F41814"/>
    <w:rsid w:val="00F43E47"/>
    <w:rsid w:val="00F925B3"/>
    <w:rsid w:val="00F95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52F08D5"/>
  <w15:chartTrackingRefBased/>
  <w15:docId w15:val="{83E754D5-B839-4B57-B584-5BB575F47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uiPriority w:val="99"/>
    <w:unhideWhenUsed/>
    <w:rsid w:val="008324D1"/>
    <w:rPr>
      <w:rFonts w:ascii="Arial" w:hAnsi="Arial"/>
      <w:sz w:val="22"/>
    </w:rPr>
  </w:style>
  <w:style w:type="table" w:styleId="TableGrid">
    <w:name w:val="Table Grid"/>
    <w:basedOn w:val="TableNormal"/>
    <w:uiPriority w:val="39"/>
    <w:rsid w:val="004B48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25B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5B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S</Company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by Langer</dc:creator>
  <cp:keywords/>
  <dc:description/>
  <cp:lastModifiedBy>Gillian Attard</cp:lastModifiedBy>
  <cp:revision>8</cp:revision>
  <dcterms:created xsi:type="dcterms:W3CDTF">2018-06-03T03:49:00Z</dcterms:created>
  <dcterms:modified xsi:type="dcterms:W3CDTF">2018-09-21T13:35:00Z</dcterms:modified>
</cp:coreProperties>
</file>